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C1E41" w14:textId="200E6AB8" w:rsidR="00D54774" w:rsidRPr="00AF23E1" w:rsidRDefault="00D54774" w:rsidP="00E17793">
      <w:pPr>
        <w:spacing w:line="360" w:lineRule="auto"/>
        <w:jc w:val="both"/>
        <w:outlineLvl w:val="0"/>
        <w:rPr>
          <w:rFonts w:ascii="Palatino Linotype" w:hAnsi="Palatino Linotype" w:cs="Arial"/>
          <w:b/>
          <w:sz w:val="20"/>
          <w:szCs w:val="20"/>
        </w:rPr>
      </w:pPr>
      <w:bookmarkStart w:id="0" w:name="_GoBack"/>
      <w:bookmarkEnd w:id="0"/>
      <w:r w:rsidRPr="00AF23E1">
        <w:rPr>
          <w:rFonts w:ascii="Palatino Linotype" w:hAnsi="Palatino Linotype" w:cs="Arial"/>
          <w:b/>
          <w:sz w:val="20"/>
          <w:szCs w:val="20"/>
        </w:rPr>
        <w:t>Appendix</w:t>
      </w:r>
    </w:p>
    <w:p w14:paraId="23519821" w14:textId="77777777" w:rsidR="00D54774" w:rsidRPr="00AF23E1" w:rsidRDefault="00D54774" w:rsidP="00E17793">
      <w:pPr>
        <w:spacing w:line="360" w:lineRule="auto"/>
        <w:rPr>
          <w:rFonts w:ascii="Palatino Linotype" w:hAnsi="Palatino Linotype"/>
          <w:b/>
          <w:sz w:val="20"/>
          <w:szCs w:val="20"/>
        </w:rPr>
      </w:pPr>
      <w:r w:rsidRPr="00AF23E1">
        <w:rPr>
          <w:rFonts w:ascii="Palatino Linotype" w:hAnsi="Palatino Linotype"/>
          <w:b/>
          <w:sz w:val="20"/>
          <w:szCs w:val="20"/>
        </w:rPr>
        <w:t xml:space="preserve">List of other GENFI consortium members </w:t>
      </w:r>
    </w:p>
    <w:p w14:paraId="0C45EEC7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Christi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Andersso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Clinical Neuroscience, </w:t>
      </w:r>
      <w:proofErr w:type="spellStart"/>
      <w:r w:rsidRPr="00AF23E1">
        <w:rPr>
          <w:rFonts w:ascii="Palatino Linotype" w:hAnsi="Palatino Linotype"/>
          <w:sz w:val="20"/>
          <w:szCs w:val="20"/>
        </w:rPr>
        <w:t>Karolinsk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nstitutet</w:t>
      </w:r>
      <w:proofErr w:type="spellEnd"/>
      <w:r w:rsidRPr="00AF23E1">
        <w:rPr>
          <w:rFonts w:ascii="Palatino Linotype" w:hAnsi="Palatino Linotype"/>
          <w:sz w:val="20"/>
          <w:szCs w:val="20"/>
        </w:rPr>
        <w:t>, Stockholm, Sweden</w:t>
      </w:r>
    </w:p>
    <w:p w14:paraId="71E5F206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Silvan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Archett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– Biotechnology Laboratory, Department of Diagnostics, Civic Hospital of Brescia, Brescia, Italy</w:t>
      </w:r>
    </w:p>
    <w:p w14:paraId="1D82D70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Andrea </w:t>
      </w:r>
      <w:proofErr w:type="spellStart"/>
      <w:r w:rsidRPr="00AF23E1">
        <w:rPr>
          <w:rFonts w:ascii="Palatino Linotype" w:hAnsi="Palatino Linotype"/>
          <w:sz w:val="20"/>
          <w:szCs w:val="20"/>
        </w:rPr>
        <w:t>Arigh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Neurology Unit, Department of Physiopathology and Transplantation,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Cà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Grand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Ospedal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Policlinico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, Italy</w:t>
      </w:r>
    </w:p>
    <w:p w14:paraId="3F80E5C4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Luisa </w:t>
      </w:r>
      <w:proofErr w:type="spellStart"/>
      <w:r w:rsidRPr="00AF23E1">
        <w:rPr>
          <w:rFonts w:ascii="Palatino Linotype" w:hAnsi="Palatino Linotype"/>
          <w:sz w:val="20"/>
          <w:szCs w:val="20"/>
        </w:rPr>
        <w:t>Benuss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entro San Giovanni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Di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Fatebenefratelli</w:t>
      </w:r>
      <w:proofErr w:type="spellEnd"/>
      <w:r w:rsidRPr="00AF23E1">
        <w:rPr>
          <w:rFonts w:ascii="Palatino Linotype" w:hAnsi="Palatino Linotype"/>
          <w:sz w:val="20"/>
          <w:szCs w:val="20"/>
        </w:rPr>
        <w:t>, Brescia, Italy</w:t>
      </w:r>
    </w:p>
    <w:p w14:paraId="4EFB5416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Sandra Black - LC Campbell Cognitive Neurology Research Unit, Sunnybrook Research Institute, Toronto, Canada</w:t>
      </w:r>
    </w:p>
    <w:p w14:paraId="1AD5BF90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Maur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osseddu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Centre of Brain Aging, University of Brescia, Brescia, Italy</w:t>
      </w:r>
    </w:p>
    <w:p w14:paraId="1522BC8D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Marie </w:t>
      </w:r>
      <w:proofErr w:type="spellStart"/>
      <w:r w:rsidRPr="00AF23E1">
        <w:rPr>
          <w:rFonts w:ascii="Palatino Linotype" w:hAnsi="Palatino Linotype"/>
          <w:sz w:val="20"/>
          <w:szCs w:val="20"/>
        </w:rPr>
        <w:t>Fallström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Geriatric Medicine, </w:t>
      </w:r>
      <w:proofErr w:type="spellStart"/>
      <w:r w:rsidRPr="00AF23E1">
        <w:rPr>
          <w:rFonts w:ascii="Palatino Linotype" w:hAnsi="Palatino Linotype"/>
          <w:sz w:val="20"/>
          <w:szCs w:val="20"/>
        </w:rPr>
        <w:t>Karolinsk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University Hospital, Stockholm, Sweden</w:t>
      </w:r>
    </w:p>
    <w:p w14:paraId="70A81A67" w14:textId="77777777" w:rsidR="00DA2F7D" w:rsidRPr="00AF23E1" w:rsidRDefault="00DA2F7D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 w:cs="ProximaNova-Regular"/>
          <w:sz w:val="20"/>
          <w:szCs w:val="20"/>
        </w:rPr>
        <w:t>Carlos Ferreira -  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Institut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Ciências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Nucleares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Aplicadas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à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Saúde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, </w:t>
      </w:r>
      <w:proofErr w:type="spellStart"/>
      <w:r w:rsidR="00D47F98" w:rsidRPr="00AF23E1">
        <w:rPr>
          <w:rFonts w:ascii="Palatino Linotype" w:hAnsi="Palatino Linotype" w:cs="ProximaNova-Regular"/>
          <w:sz w:val="20"/>
          <w:szCs w:val="20"/>
        </w:rPr>
        <w:t>Universidade</w:t>
      </w:r>
      <w:proofErr w:type="spellEnd"/>
      <w:r w:rsidR="00D47F98" w:rsidRPr="00AF23E1">
        <w:rPr>
          <w:rFonts w:ascii="Palatino Linotype" w:hAnsi="Palatino Linotype" w:cs="ProximaNova-Regular"/>
          <w:sz w:val="20"/>
          <w:szCs w:val="20"/>
        </w:rPr>
        <w:t xml:space="preserve"> de </w:t>
      </w:r>
      <w:proofErr w:type="spellStart"/>
      <w:r w:rsidR="00D47F98" w:rsidRPr="00AF23E1">
        <w:rPr>
          <w:rFonts w:ascii="Palatino Linotype" w:hAnsi="Palatino Linotype" w:cs="ProximaNova-Regular"/>
          <w:sz w:val="20"/>
          <w:szCs w:val="20"/>
        </w:rPr>
        <w:t>Coimbra,</w:t>
      </w:r>
      <w:r w:rsidRPr="00AF23E1">
        <w:rPr>
          <w:rFonts w:ascii="Palatino Linotype" w:hAnsi="Palatino Linotype" w:cs="ProximaNova-Regular"/>
          <w:sz w:val="20"/>
          <w:szCs w:val="20"/>
        </w:rPr>
        <w:t>Coimbra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>, Portugal</w:t>
      </w:r>
    </w:p>
    <w:p w14:paraId="7C09CF8F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Chiara </w:t>
      </w:r>
      <w:proofErr w:type="spellStart"/>
      <w:r w:rsidRPr="00AF23E1">
        <w:rPr>
          <w:rFonts w:ascii="Palatino Linotype" w:hAnsi="Palatino Linotype"/>
          <w:sz w:val="20"/>
          <w:szCs w:val="20"/>
        </w:rPr>
        <w:t>Fenogli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t. of Pathophysiology and Transplantation, "Dino Ferrari" Center, University of Milan,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Cà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Grand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IRCCS </w:t>
      </w:r>
      <w:proofErr w:type="spellStart"/>
      <w:r w:rsidRPr="00AF23E1">
        <w:rPr>
          <w:rFonts w:ascii="Palatino Linotype" w:hAnsi="Palatino Linotype"/>
          <w:sz w:val="20"/>
          <w:szCs w:val="20"/>
        </w:rPr>
        <w:t>Ospedal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Maggiore </w:t>
      </w:r>
      <w:proofErr w:type="spellStart"/>
      <w:r w:rsidRPr="00AF23E1">
        <w:rPr>
          <w:rFonts w:ascii="Palatino Linotype" w:hAnsi="Palatino Linotype"/>
          <w:sz w:val="20"/>
          <w:szCs w:val="20"/>
        </w:rPr>
        <w:t>Policlinico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, Italy</w:t>
      </w:r>
    </w:p>
    <w:p w14:paraId="1F6CA1C1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Nick Fox – Dementia Research Centre, UCL Institute of Neurology, London, UK</w:t>
      </w:r>
    </w:p>
    <w:p w14:paraId="258625E2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Morris Freedman - Division of Neurology, </w:t>
      </w:r>
      <w:proofErr w:type="spellStart"/>
      <w:r w:rsidR="007A4EB6" w:rsidRPr="00AF23E1">
        <w:rPr>
          <w:rFonts w:ascii="Palatino Linotype" w:hAnsi="Palatino Linotype"/>
          <w:sz w:val="20"/>
          <w:szCs w:val="20"/>
        </w:rPr>
        <w:t>Baycrest</w:t>
      </w:r>
      <w:proofErr w:type="spellEnd"/>
      <w:r w:rsidR="007A4EB6" w:rsidRPr="00AF23E1">
        <w:rPr>
          <w:rFonts w:ascii="Palatino Linotype" w:hAnsi="Palatino Linotype"/>
          <w:sz w:val="20"/>
          <w:szCs w:val="20"/>
        </w:rPr>
        <w:t xml:space="preserve"> Centre for Geriatric Care</w:t>
      </w:r>
      <w:r w:rsidRPr="00AF23E1">
        <w:rPr>
          <w:rFonts w:ascii="Palatino Linotype" w:hAnsi="Palatino Linotype"/>
          <w:sz w:val="20"/>
          <w:szCs w:val="20"/>
        </w:rPr>
        <w:t>, University of Toronto, Canada</w:t>
      </w:r>
    </w:p>
    <w:p w14:paraId="26680E7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Giorgio </w:t>
      </w:r>
      <w:proofErr w:type="spellStart"/>
      <w:r w:rsidRPr="00AF23E1">
        <w:rPr>
          <w:rFonts w:ascii="Palatino Linotype" w:hAnsi="Palatino Linotype"/>
          <w:sz w:val="20"/>
          <w:szCs w:val="20"/>
        </w:rPr>
        <w:t>Fumagall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Neurology Unit,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Cà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Grand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Ospedal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Policlinico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, Italy</w:t>
      </w:r>
    </w:p>
    <w:p w14:paraId="0100C4E1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Stefano </w:t>
      </w:r>
      <w:proofErr w:type="spellStart"/>
      <w:r w:rsidRPr="00AF23E1">
        <w:rPr>
          <w:rFonts w:ascii="Palatino Linotype" w:hAnsi="Palatino Linotype"/>
          <w:sz w:val="20"/>
          <w:szCs w:val="20"/>
        </w:rPr>
        <w:t>Gazzin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Centre of Brain Aging, Neurology Unit, Department of Clinical and Experimental Sciences, University of Brescia, Brescia, Italy</w:t>
      </w:r>
    </w:p>
    <w:p w14:paraId="158D9BB2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Roberta </w:t>
      </w:r>
      <w:proofErr w:type="spellStart"/>
      <w:r w:rsidRPr="00AF23E1">
        <w:rPr>
          <w:rFonts w:ascii="Palatino Linotype" w:hAnsi="Palatino Linotype"/>
          <w:sz w:val="20"/>
          <w:szCs w:val="20"/>
        </w:rPr>
        <w:t>Ghidon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entro San Giovanni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Di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Fatebenefratelli</w:t>
      </w:r>
      <w:proofErr w:type="spellEnd"/>
      <w:r w:rsidRPr="00AF23E1">
        <w:rPr>
          <w:rFonts w:ascii="Palatino Linotype" w:hAnsi="Palatino Linotype"/>
          <w:sz w:val="20"/>
          <w:szCs w:val="20"/>
        </w:rPr>
        <w:t>, Brescia, Italy</w:t>
      </w:r>
    </w:p>
    <w:p w14:paraId="749AB8BB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Marina </w:t>
      </w:r>
      <w:proofErr w:type="spellStart"/>
      <w:r w:rsidRPr="00AF23E1">
        <w:rPr>
          <w:rFonts w:ascii="Palatino Linotype" w:hAnsi="Palatino Linotype"/>
          <w:sz w:val="20"/>
          <w:szCs w:val="20"/>
        </w:rPr>
        <w:t>Grisol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Neurolog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arlo </w:t>
      </w:r>
      <w:proofErr w:type="spellStart"/>
      <w:r w:rsidRPr="00AF23E1">
        <w:rPr>
          <w:rFonts w:ascii="Palatino Linotype" w:hAnsi="Palatino Linotype"/>
          <w:sz w:val="20"/>
          <w:szCs w:val="20"/>
        </w:rPr>
        <w:t>Besta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o, Italy</w:t>
      </w:r>
    </w:p>
    <w:p w14:paraId="6EADC4B2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Vesn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Jelic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ivision of Clinical Geriatrics, </w:t>
      </w:r>
      <w:proofErr w:type="spellStart"/>
      <w:r w:rsidRPr="00AF23E1">
        <w:rPr>
          <w:rFonts w:ascii="Palatino Linotype" w:hAnsi="Palatino Linotype"/>
          <w:sz w:val="20"/>
          <w:szCs w:val="20"/>
        </w:rPr>
        <w:t>Karolinsk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nstitutet</w:t>
      </w:r>
      <w:proofErr w:type="spellEnd"/>
      <w:r w:rsidRPr="00AF23E1">
        <w:rPr>
          <w:rFonts w:ascii="Palatino Linotype" w:hAnsi="Palatino Linotype"/>
          <w:sz w:val="20"/>
          <w:szCs w:val="20"/>
        </w:rPr>
        <w:t>, Stockholm, Sweden</w:t>
      </w:r>
    </w:p>
    <w:p w14:paraId="1B5FD255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Liz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Jiskoot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Neurology, Erasmus Medical Center, Rotterdam, The Netherland</w:t>
      </w:r>
    </w:p>
    <w:p w14:paraId="4614CF7C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Ron </w:t>
      </w:r>
      <w:proofErr w:type="spellStart"/>
      <w:r w:rsidRPr="00AF23E1">
        <w:rPr>
          <w:rFonts w:ascii="Palatino Linotype" w:hAnsi="Palatino Linotype"/>
          <w:sz w:val="20"/>
          <w:szCs w:val="20"/>
        </w:rPr>
        <w:t>Kere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University Health Network Memory Clinic, Toronto Western Hospital, Toronto, Canada</w:t>
      </w:r>
    </w:p>
    <w:p w14:paraId="2768A243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Gemma Lombardi - Department of Neuroscience, Psychology, Drug Research and Child Health, University of Florence, Florence, Italy</w:t>
      </w:r>
    </w:p>
    <w:p w14:paraId="7425B27D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Carolina </w:t>
      </w:r>
      <w:proofErr w:type="spellStart"/>
      <w:r w:rsidRPr="00AF23E1">
        <w:rPr>
          <w:rFonts w:ascii="Palatino Linotype" w:hAnsi="Palatino Linotype"/>
          <w:sz w:val="20"/>
          <w:szCs w:val="20"/>
        </w:rPr>
        <w:t>Marut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Lisbon Faculty of Medicine, Language Research Laboratory, Lisbon, Portugal</w:t>
      </w:r>
    </w:p>
    <w:p w14:paraId="5A63CFEE" w14:textId="00FB7B79" w:rsidR="00631F34" w:rsidRPr="00AF23E1" w:rsidRDefault="00631F34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Simon Mead – MRC Prion Unit, UCL Institute of Neurology, London, UK</w:t>
      </w:r>
    </w:p>
    <w:p w14:paraId="653D508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Liek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Meeter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– Department of Neurology, Erasmus Medical Center, Rotterdam, The Netherlands</w:t>
      </w:r>
    </w:p>
    <w:p w14:paraId="7C484E32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Rick van </w:t>
      </w:r>
      <w:proofErr w:type="spellStart"/>
      <w:r w:rsidRPr="00AF23E1">
        <w:rPr>
          <w:rFonts w:ascii="Palatino Linotype" w:hAnsi="Palatino Linotype"/>
          <w:sz w:val="20"/>
          <w:szCs w:val="20"/>
        </w:rPr>
        <w:t>Minkele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Clinical Genetics, Erasmus Medical Center, Rotterdam, The Netherland</w:t>
      </w:r>
    </w:p>
    <w:p w14:paraId="7CECC29B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Benedett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Nacmias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Neuroscience, Psychology, Drug Research and Child Health, University of Florence, Florence, Italy</w:t>
      </w:r>
    </w:p>
    <w:p w14:paraId="21F2AA9F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Linn </w:t>
      </w:r>
      <w:proofErr w:type="spellStart"/>
      <w:r w:rsidRPr="00AF23E1">
        <w:rPr>
          <w:rFonts w:ascii="Palatino Linotype" w:hAnsi="Palatino Linotype"/>
          <w:sz w:val="20"/>
          <w:szCs w:val="20"/>
        </w:rPr>
        <w:t>Öijerstedt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ivision of </w:t>
      </w:r>
      <w:proofErr w:type="spellStart"/>
      <w:r w:rsidRPr="00AF23E1">
        <w:rPr>
          <w:rFonts w:ascii="Palatino Linotype" w:hAnsi="Palatino Linotype"/>
          <w:sz w:val="20"/>
          <w:szCs w:val="20"/>
        </w:rPr>
        <w:t>Neurogeriatrics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AF23E1">
        <w:rPr>
          <w:rFonts w:ascii="Palatino Linotype" w:hAnsi="Palatino Linotype"/>
          <w:sz w:val="20"/>
          <w:szCs w:val="20"/>
        </w:rPr>
        <w:t>Karolinsk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nstitutet</w:t>
      </w:r>
      <w:proofErr w:type="spellEnd"/>
      <w:r w:rsidRPr="00AF23E1">
        <w:rPr>
          <w:rFonts w:ascii="Palatino Linotype" w:hAnsi="Palatino Linotype"/>
          <w:sz w:val="20"/>
          <w:szCs w:val="20"/>
        </w:rPr>
        <w:t>, Stockholm, Sweden</w:t>
      </w:r>
    </w:p>
    <w:p w14:paraId="75886868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Alessandro </w:t>
      </w:r>
      <w:proofErr w:type="spellStart"/>
      <w:r w:rsidRPr="00AF23E1">
        <w:rPr>
          <w:rFonts w:ascii="Palatino Linotype" w:hAnsi="Palatino Linotype"/>
          <w:sz w:val="20"/>
          <w:szCs w:val="20"/>
        </w:rPr>
        <w:t>Padovan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Neurology Unit, Department of Medical and Experimental Sciences, University of Brescia, Brescia, Italy</w:t>
      </w:r>
    </w:p>
    <w:p w14:paraId="0D1A4509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Jessica </w:t>
      </w:r>
      <w:proofErr w:type="spellStart"/>
      <w:r w:rsidRPr="00AF23E1">
        <w:rPr>
          <w:rFonts w:ascii="Palatino Linotype" w:hAnsi="Palatino Linotype"/>
          <w:sz w:val="20"/>
          <w:szCs w:val="20"/>
        </w:rPr>
        <w:t>Panma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– Department of Neurology, Erasmus Medical Center, Rotterdam, The Netherland</w:t>
      </w:r>
    </w:p>
    <w:p w14:paraId="43D7296F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Michel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Pievan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entro San Giovanni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Di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Fatebenefratelli</w:t>
      </w:r>
      <w:proofErr w:type="spellEnd"/>
      <w:r w:rsidRPr="00AF23E1">
        <w:rPr>
          <w:rFonts w:ascii="Palatino Linotype" w:hAnsi="Palatino Linotype"/>
          <w:sz w:val="20"/>
          <w:szCs w:val="20"/>
        </w:rPr>
        <w:t>, Brescia, Italy</w:t>
      </w:r>
    </w:p>
    <w:p w14:paraId="305D65E3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Cristina </w:t>
      </w:r>
      <w:proofErr w:type="spellStart"/>
      <w:r w:rsidRPr="00AF23E1">
        <w:rPr>
          <w:rFonts w:ascii="Palatino Linotype" w:hAnsi="Palatino Linotype"/>
          <w:sz w:val="20"/>
          <w:szCs w:val="20"/>
        </w:rPr>
        <w:t>Poli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Clinical Pathophysiology, University of Florence, Florence, Italy</w:t>
      </w:r>
    </w:p>
    <w:p w14:paraId="0A1A71C9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Enrico </w:t>
      </w:r>
      <w:proofErr w:type="spellStart"/>
      <w:r w:rsidRPr="00AF23E1">
        <w:rPr>
          <w:rFonts w:ascii="Palatino Linotype" w:hAnsi="Palatino Linotype"/>
          <w:sz w:val="20"/>
          <w:szCs w:val="20"/>
        </w:rPr>
        <w:t>Prem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Centre for Ageing Brain and Neurodegenerative Disorders, Neurology Unit, University of Brescia, Brescia, Italy</w:t>
      </w:r>
    </w:p>
    <w:p w14:paraId="338BE7F7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Sara </w:t>
      </w:r>
      <w:proofErr w:type="spellStart"/>
      <w:r w:rsidRPr="00AF23E1">
        <w:rPr>
          <w:rFonts w:ascii="Palatino Linotype" w:hAnsi="Palatino Linotype"/>
          <w:sz w:val="20"/>
          <w:szCs w:val="20"/>
        </w:rPr>
        <w:t>Prion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Neurolog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arlo </w:t>
      </w:r>
      <w:proofErr w:type="spellStart"/>
      <w:r w:rsidRPr="00AF23E1">
        <w:rPr>
          <w:rFonts w:ascii="Palatino Linotype" w:hAnsi="Palatino Linotype"/>
          <w:sz w:val="20"/>
          <w:szCs w:val="20"/>
        </w:rPr>
        <w:t>Besta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o, Italy</w:t>
      </w:r>
    </w:p>
    <w:p w14:paraId="194EAE33" w14:textId="77777777" w:rsidR="002D2E26" w:rsidRPr="00AF23E1" w:rsidRDefault="002D2E26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 w:cs="ProximaNova-Regular"/>
          <w:sz w:val="20"/>
          <w:szCs w:val="20"/>
        </w:rPr>
        <w:t xml:space="preserve">Rosa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Rademakers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- Department of Neurosciences, Mayo Clinic, Jacksonville, Florida</w:t>
      </w:r>
    </w:p>
    <w:p w14:paraId="7A7D883B" w14:textId="77777777" w:rsidR="00E17793" w:rsidRPr="00AF23E1" w:rsidRDefault="0070691F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Veronica </w:t>
      </w:r>
      <w:proofErr w:type="spellStart"/>
      <w:r w:rsidRPr="00AF23E1">
        <w:rPr>
          <w:rFonts w:ascii="Palatino Linotype" w:hAnsi="Palatino Linotype"/>
          <w:sz w:val="20"/>
          <w:szCs w:val="20"/>
        </w:rPr>
        <w:t>Redaell</w:t>
      </w:r>
      <w:r w:rsidR="00E17793" w:rsidRPr="00AF23E1">
        <w:rPr>
          <w:rFonts w:ascii="Palatino Linotype" w:hAnsi="Palatino Linotype"/>
          <w:sz w:val="20"/>
          <w:szCs w:val="20"/>
        </w:rPr>
        <w:t>i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Neurologico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 xml:space="preserve"> Carlo </w:t>
      </w:r>
      <w:proofErr w:type="spellStart"/>
      <w:r w:rsidR="00E17793" w:rsidRPr="00AF23E1">
        <w:rPr>
          <w:rFonts w:ascii="Palatino Linotype" w:hAnsi="Palatino Linotype"/>
          <w:sz w:val="20"/>
          <w:szCs w:val="20"/>
        </w:rPr>
        <w:t>Besta</w:t>
      </w:r>
      <w:proofErr w:type="spellEnd"/>
      <w:r w:rsidR="00E17793" w:rsidRPr="00AF23E1">
        <w:rPr>
          <w:rFonts w:ascii="Palatino Linotype" w:hAnsi="Palatino Linotype"/>
          <w:sz w:val="20"/>
          <w:szCs w:val="20"/>
        </w:rPr>
        <w:t>, Milano, Italy</w:t>
      </w:r>
    </w:p>
    <w:p w14:paraId="3CE037F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Ekaterina </w:t>
      </w:r>
      <w:proofErr w:type="spellStart"/>
      <w:r w:rsidRPr="00AF23E1">
        <w:rPr>
          <w:rFonts w:ascii="Palatino Linotype" w:hAnsi="Palatino Linotype"/>
          <w:sz w:val="20"/>
          <w:szCs w:val="20"/>
        </w:rPr>
        <w:t>Rogaev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Tanz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entre for Research in Neurodegenerative Diseases, University of Toronto, Canada</w:t>
      </w:r>
    </w:p>
    <w:p w14:paraId="00D0EF28" w14:textId="77777777" w:rsidR="002D2E26" w:rsidRPr="00AF23E1" w:rsidRDefault="002D2E26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Giacomina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Rossi - 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Neurologico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 xml:space="preserve"> Carlo </w:t>
      </w:r>
      <w:proofErr w:type="spellStart"/>
      <w:r w:rsidRPr="00AF23E1">
        <w:rPr>
          <w:rFonts w:ascii="Palatino Linotype" w:hAnsi="Palatino Linotype" w:cs="ProximaNova-Regular"/>
          <w:sz w:val="20"/>
          <w:szCs w:val="20"/>
        </w:rPr>
        <w:t>Besta</w:t>
      </w:r>
      <w:proofErr w:type="spellEnd"/>
      <w:r w:rsidRPr="00AF23E1">
        <w:rPr>
          <w:rFonts w:ascii="Palatino Linotype" w:hAnsi="Palatino Linotype" w:cs="ProximaNova-Regular"/>
          <w:sz w:val="20"/>
          <w:szCs w:val="20"/>
        </w:rPr>
        <w:t>, Milano, Italy</w:t>
      </w:r>
    </w:p>
    <w:p w14:paraId="6A7389E0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Martin </w:t>
      </w:r>
      <w:proofErr w:type="spellStart"/>
      <w:r w:rsidRPr="00AF23E1">
        <w:rPr>
          <w:rFonts w:ascii="Palatino Linotype" w:hAnsi="Palatino Linotype"/>
          <w:sz w:val="20"/>
          <w:szCs w:val="20"/>
        </w:rPr>
        <w:t>Rossor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– Dementia Research Centre, UCL Institute of Neurology, London, UK</w:t>
      </w:r>
    </w:p>
    <w:p w14:paraId="6D7D46F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Eli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arpin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Neurology Unit, Department of Physiopathology and Transplantation,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Cà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Grand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Ospedal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Policlinico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, Italy</w:t>
      </w:r>
    </w:p>
    <w:p w14:paraId="7A1963CC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David Tang-</w:t>
      </w:r>
      <w:proofErr w:type="spellStart"/>
      <w:r w:rsidRPr="00AF23E1">
        <w:rPr>
          <w:rFonts w:ascii="Palatino Linotype" w:hAnsi="Palatino Linotype"/>
          <w:sz w:val="20"/>
          <w:szCs w:val="20"/>
        </w:rPr>
        <w:t>Wa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University Health Network Memory Clinic, Toronto Western Hospital, Toronto, Canada</w:t>
      </w:r>
    </w:p>
    <w:p w14:paraId="3B168E1C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Carmela </w:t>
      </w:r>
      <w:proofErr w:type="spellStart"/>
      <w:r w:rsidRPr="00AF23E1">
        <w:rPr>
          <w:rFonts w:ascii="Palatino Linotype" w:hAnsi="Palatino Linotype"/>
          <w:sz w:val="20"/>
          <w:szCs w:val="20"/>
        </w:rPr>
        <w:t>Tartagli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Tanz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entre for Research in Neurodegenerative Diseases, University of Toronto, Canada</w:t>
      </w:r>
    </w:p>
    <w:p w14:paraId="6B568B88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Hakan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Thonberg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Center for Alzheimer Research, Division of </w:t>
      </w:r>
      <w:proofErr w:type="spellStart"/>
      <w:r w:rsidRPr="00AF23E1">
        <w:rPr>
          <w:rFonts w:ascii="Palatino Linotype" w:hAnsi="Palatino Linotype"/>
          <w:sz w:val="20"/>
          <w:szCs w:val="20"/>
        </w:rPr>
        <w:t>Neurogeriatrics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, </w:t>
      </w:r>
      <w:proofErr w:type="spellStart"/>
      <w:r w:rsidRPr="00AF23E1">
        <w:rPr>
          <w:rFonts w:ascii="Palatino Linotype" w:hAnsi="Palatino Linotype"/>
          <w:sz w:val="20"/>
          <w:szCs w:val="20"/>
        </w:rPr>
        <w:t>Karolinsk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nstitutet</w:t>
      </w:r>
      <w:proofErr w:type="spellEnd"/>
      <w:r w:rsidRPr="00AF23E1">
        <w:rPr>
          <w:rFonts w:ascii="Palatino Linotype" w:hAnsi="Palatino Linotype"/>
          <w:sz w:val="20"/>
          <w:szCs w:val="20"/>
        </w:rPr>
        <w:t>, Stockholm, Sweden</w:t>
      </w:r>
    </w:p>
    <w:p w14:paraId="7233C58F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proofErr w:type="spellStart"/>
      <w:r w:rsidRPr="00AF23E1">
        <w:rPr>
          <w:rFonts w:ascii="Palatino Linotype" w:hAnsi="Palatino Linotype"/>
          <w:sz w:val="20"/>
          <w:szCs w:val="20"/>
        </w:rPr>
        <w:t>Piet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Tiraboschi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</w:t>
      </w:r>
      <w:proofErr w:type="spellStart"/>
      <w:r w:rsidRPr="00AF23E1">
        <w:rPr>
          <w:rFonts w:ascii="Palatino Linotype" w:hAnsi="Palatino Linotype"/>
          <w:sz w:val="20"/>
          <w:szCs w:val="20"/>
        </w:rPr>
        <w:t>Fondazion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di </w:t>
      </w:r>
      <w:proofErr w:type="spellStart"/>
      <w:r w:rsidRPr="00AF23E1">
        <w:rPr>
          <w:rFonts w:ascii="Palatino Linotype" w:hAnsi="Palatino Linotype"/>
          <w:sz w:val="20"/>
          <w:szCs w:val="20"/>
        </w:rPr>
        <w:t>Ricover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e </w:t>
      </w:r>
      <w:proofErr w:type="spellStart"/>
      <w:r w:rsidRPr="00AF23E1">
        <w:rPr>
          <w:rFonts w:ascii="Palatino Linotype" w:hAnsi="Palatino Linotype"/>
          <w:sz w:val="20"/>
          <w:szCs w:val="20"/>
        </w:rPr>
        <w:t>Cura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a </w:t>
      </w:r>
      <w:proofErr w:type="spellStart"/>
      <w:r w:rsidRPr="00AF23E1">
        <w:rPr>
          <w:rFonts w:ascii="Palatino Linotype" w:hAnsi="Palatino Linotype"/>
          <w:sz w:val="20"/>
          <w:szCs w:val="20"/>
        </w:rPr>
        <w:t>Carattere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Scientif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Istitut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AF23E1">
        <w:rPr>
          <w:rFonts w:ascii="Palatino Linotype" w:hAnsi="Palatino Linotype"/>
          <w:sz w:val="20"/>
          <w:szCs w:val="20"/>
        </w:rPr>
        <w:t>Neurologic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Carlo </w:t>
      </w:r>
      <w:proofErr w:type="spellStart"/>
      <w:r w:rsidRPr="00AF23E1">
        <w:rPr>
          <w:rFonts w:ascii="Palatino Linotype" w:hAnsi="Palatino Linotype"/>
          <w:sz w:val="20"/>
          <w:szCs w:val="20"/>
        </w:rPr>
        <w:t>Besta</w:t>
      </w:r>
      <w:proofErr w:type="spellEnd"/>
      <w:r w:rsidRPr="00AF23E1">
        <w:rPr>
          <w:rFonts w:ascii="Palatino Linotype" w:hAnsi="Palatino Linotype"/>
          <w:sz w:val="20"/>
          <w:szCs w:val="20"/>
        </w:rPr>
        <w:t>, Milano, Italy</w:t>
      </w:r>
    </w:p>
    <w:p w14:paraId="472EE12E" w14:textId="77777777" w:rsidR="00E17793" w:rsidRPr="00AF23E1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 xml:space="preserve">Ana </w:t>
      </w:r>
      <w:proofErr w:type="spellStart"/>
      <w:r w:rsidRPr="00AF23E1">
        <w:rPr>
          <w:rFonts w:ascii="Palatino Linotype" w:hAnsi="Palatino Linotype"/>
          <w:sz w:val="20"/>
          <w:szCs w:val="20"/>
        </w:rPr>
        <w:t>Verdelho</w:t>
      </w:r>
      <w:proofErr w:type="spellEnd"/>
      <w:r w:rsidRPr="00AF23E1">
        <w:rPr>
          <w:rFonts w:ascii="Palatino Linotype" w:hAnsi="Palatino Linotype"/>
          <w:sz w:val="20"/>
          <w:szCs w:val="20"/>
        </w:rPr>
        <w:t xml:space="preserve"> - Department of Neurosciences, Santa Maria Hospital, University of Lisbon, Portugal</w:t>
      </w:r>
    </w:p>
    <w:p w14:paraId="3F31191A" w14:textId="18D51D83" w:rsidR="00DF2216" w:rsidRPr="00713D7F" w:rsidRDefault="00E17793" w:rsidP="00E17793">
      <w:pPr>
        <w:pStyle w:val="ListParagraph"/>
        <w:numPr>
          <w:ilvl w:val="0"/>
          <w:numId w:val="4"/>
        </w:numPr>
        <w:spacing w:line="360" w:lineRule="auto"/>
        <w:rPr>
          <w:rFonts w:ascii="Palatino Linotype" w:hAnsi="Palatino Linotype"/>
          <w:sz w:val="20"/>
          <w:szCs w:val="20"/>
        </w:rPr>
      </w:pPr>
      <w:r w:rsidRPr="00AF23E1">
        <w:rPr>
          <w:rFonts w:ascii="Palatino Linotype" w:hAnsi="Palatino Linotype"/>
          <w:sz w:val="20"/>
          <w:szCs w:val="20"/>
        </w:rPr>
        <w:t>Jason Warren – Dementia Research Centre, UCL Institute of Neurology, London, UK</w:t>
      </w:r>
    </w:p>
    <w:sectPr w:rsidR="00DF2216" w:rsidRPr="00713D7F" w:rsidSect="00713D7F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A1892" w14:textId="77777777" w:rsidR="00460395" w:rsidRDefault="00460395" w:rsidP="00E914CB">
      <w:r>
        <w:separator/>
      </w:r>
    </w:p>
  </w:endnote>
  <w:endnote w:type="continuationSeparator" w:id="0">
    <w:p w14:paraId="4B7D648C" w14:textId="77777777" w:rsidR="00460395" w:rsidRDefault="00460395" w:rsidP="00E91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roximaNova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B7727" w14:textId="77777777" w:rsidR="00460395" w:rsidRDefault="00460395" w:rsidP="00E914CB">
      <w:r>
        <w:separator/>
      </w:r>
    </w:p>
  </w:footnote>
  <w:footnote w:type="continuationSeparator" w:id="0">
    <w:p w14:paraId="04617BB0" w14:textId="77777777" w:rsidR="00460395" w:rsidRDefault="00460395" w:rsidP="00E91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555A8"/>
    <w:multiLevelType w:val="hybridMultilevel"/>
    <w:tmpl w:val="B52E3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6E76DB"/>
    <w:multiLevelType w:val="hybridMultilevel"/>
    <w:tmpl w:val="FC085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021D76"/>
    <w:multiLevelType w:val="hybridMultilevel"/>
    <w:tmpl w:val="EBBE60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362882"/>
    <w:multiLevelType w:val="hybridMultilevel"/>
    <w:tmpl w:val="7708E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A00"/>
    <w:rsid w:val="00005E36"/>
    <w:rsid w:val="00015A39"/>
    <w:rsid w:val="0001646F"/>
    <w:rsid w:val="00021A30"/>
    <w:rsid w:val="000224B8"/>
    <w:rsid w:val="00026045"/>
    <w:rsid w:val="000312E4"/>
    <w:rsid w:val="00032BE0"/>
    <w:rsid w:val="00032D80"/>
    <w:rsid w:val="00033603"/>
    <w:rsid w:val="00033C02"/>
    <w:rsid w:val="00040DCA"/>
    <w:rsid w:val="00040FCB"/>
    <w:rsid w:val="0004392F"/>
    <w:rsid w:val="0004479E"/>
    <w:rsid w:val="00045617"/>
    <w:rsid w:val="000456CA"/>
    <w:rsid w:val="0004683D"/>
    <w:rsid w:val="00051E86"/>
    <w:rsid w:val="000540F7"/>
    <w:rsid w:val="0005720A"/>
    <w:rsid w:val="0005777F"/>
    <w:rsid w:val="00062870"/>
    <w:rsid w:val="0006548D"/>
    <w:rsid w:val="0007433F"/>
    <w:rsid w:val="00075196"/>
    <w:rsid w:val="00080016"/>
    <w:rsid w:val="00084C81"/>
    <w:rsid w:val="000876F7"/>
    <w:rsid w:val="00090A5E"/>
    <w:rsid w:val="0009209D"/>
    <w:rsid w:val="00097038"/>
    <w:rsid w:val="00097095"/>
    <w:rsid w:val="00097D00"/>
    <w:rsid w:val="000A1A13"/>
    <w:rsid w:val="000A1F34"/>
    <w:rsid w:val="000A3A8D"/>
    <w:rsid w:val="000B0018"/>
    <w:rsid w:val="000B2E2C"/>
    <w:rsid w:val="000B2F24"/>
    <w:rsid w:val="000B4FDF"/>
    <w:rsid w:val="000B565E"/>
    <w:rsid w:val="000B5DA7"/>
    <w:rsid w:val="000C52AB"/>
    <w:rsid w:val="000D23A7"/>
    <w:rsid w:val="000D33F3"/>
    <w:rsid w:val="000D4A0D"/>
    <w:rsid w:val="000E1088"/>
    <w:rsid w:val="000E351D"/>
    <w:rsid w:val="000E50DC"/>
    <w:rsid w:val="000F02DC"/>
    <w:rsid w:val="0010654D"/>
    <w:rsid w:val="00111147"/>
    <w:rsid w:val="00113C3C"/>
    <w:rsid w:val="00113E67"/>
    <w:rsid w:val="00126BBA"/>
    <w:rsid w:val="001330B7"/>
    <w:rsid w:val="00135996"/>
    <w:rsid w:val="001376ED"/>
    <w:rsid w:val="00140CA3"/>
    <w:rsid w:val="00143A29"/>
    <w:rsid w:val="00145EE6"/>
    <w:rsid w:val="001501B7"/>
    <w:rsid w:val="001531E9"/>
    <w:rsid w:val="001561B8"/>
    <w:rsid w:val="001607F1"/>
    <w:rsid w:val="00162F2C"/>
    <w:rsid w:val="00163814"/>
    <w:rsid w:val="0017174D"/>
    <w:rsid w:val="00172716"/>
    <w:rsid w:val="00173B4C"/>
    <w:rsid w:val="00175ED8"/>
    <w:rsid w:val="00183DE2"/>
    <w:rsid w:val="0018650F"/>
    <w:rsid w:val="001872FB"/>
    <w:rsid w:val="001906B0"/>
    <w:rsid w:val="00191FD2"/>
    <w:rsid w:val="001926BE"/>
    <w:rsid w:val="001929AC"/>
    <w:rsid w:val="00192E8E"/>
    <w:rsid w:val="001A6CD3"/>
    <w:rsid w:val="001A7AC4"/>
    <w:rsid w:val="001B3EBF"/>
    <w:rsid w:val="001B4B0B"/>
    <w:rsid w:val="001B66A4"/>
    <w:rsid w:val="001B683B"/>
    <w:rsid w:val="001C09BB"/>
    <w:rsid w:val="001C0CFA"/>
    <w:rsid w:val="001C0D49"/>
    <w:rsid w:val="001C14BD"/>
    <w:rsid w:val="001C7E3B"/>
    <w:rsid w:val="001D0D48"/>
    <w:rsid w:val="001D0F42"/>
    <w:rsid w:val="001D130D"/>
    <w:rsid w:val="001D3FBE"/>
    <w:rsid w:val="001D4699"/>
    <w:rsid w:val="001D47BC"/>
    <w:rsid w:val="001E2522"/>
    <w:rsid w:val="001E4518"/>
    <w:rsid w:val="001F0216"/>
    <w:rsid w:val="001F31DB"/>
    <w:rsid w:val="001F3E1C"/>
    <w:rsid w:val="001F3E6B"/>
    <w:rsid w:val="001F5E4A"/>
    <w:rsid w:val="001F7B67"/>
    <w:rsid w:val="001F7B7C"/>
    <w:rsid w:val="00201662"/>
    <w:rsid w:val="0020168F"/>
    <w:rsid w:val="00204B6D"/>
    <w:rsid w:val="00205F24"/>
    <w:rsid w:val="00207C9E"/>
    <w:rsid w:val="002170C3"/>
    <w:rsid w:val="00220862"/>
    <w:rsid w:val="00223C95"/>
    <w:rsid w:val="00224446"/>
    <w:rsid w:val="00225183"/>
    <w:rsid w:val="00226C80"/>
    <w:rsid w:val="00227B42"/>
    <w:rsid w:val="00232458"/>
    <w:rsid w:val="00233ABD"/>
    <w:rsid w:val="0023479F"/>
    <w:rsid w:val="00235942"/>
    <w:rsid w:val="0024021C"/>
    <w:rsid w:val="00240272"/>
    <w:rsid w:val="002442E0"/>
    <w:rsid w:val="00246C98"/>
    <w:rsid w:val="00246E43"/>
    <w:rsid w:val="002476CA"/>
    <w:rsid w:val="00252375"/>
    <w:rsid w:val="00255E50"/>
    <w:rsid w:val="002562FA"/>
    <w:rsid w:val="002651D6"/>
    <w:rsid w:val="0026536C"/>
    <w:rsid w:val="00266B91"/>
    <w:rsid w:val="0027495A"/>
    <w:rsid w:val="002759B9"/>
    <w:rsid w:val="00275CEB"/>
    <w:rsid w:val="00281F6B"/>
    <w:rsid w:val="00287AA5"/>
    <w:rsid w:val="00294C48"/>
    <w:rsid w:val="00294E73"/>
    <w:rsid w:val="00296089"/>
    <w:rsid w:val="002963AF"/>
    <w:rsid w:val="00296BB7"/>
    <w:rsid w:val="00296DFB"/>
    <w:rsid w:val="002A13B0"/>
    <w:rsid w:val="002A3CDF"/>
    <w:rsid w:val="002A5CBC"/>
    <w:rsid w:val="002A78A1"/>
    <w:rsid w:val="002A7AAA"/>
    <w:rsid w:val="002B0AA2"/>
    <w:rsid w:val="002B0E8C"/>
    <w:rsid w:val="002B221A"/>
    <w:rsid w:val="002B2733"/>
    <w:rsid w:val="002B5114"/>
    <w:rsid w:val="002C31FE"/>
    <w:rsid w:val="002C69C0"/>
    <w:rsid w:val="002C71F2"/>
    <w:rsid w:val="002C7374"/>
    <w:rsid w:val="002C7AC1"/>
    <w:rsid w:val="002D2E26"/>
    <w:rsid w:val="002D3657"/>
    <w:rsid w:val="002D5F60"/>
    <w:rsid w:val="002D6780"/>
    <w:rsid w:val="002D7318"/>
    <w:rsid w:val="002D7591"/>
    <w:rsid w:val="002E6410"/>
    <w:rsid w:val="002E6B7F"/>
    <w:rsid w:val="002F11C3"/>
    <w:rsid w:val="002F1CBA"/>
    <w:rsid w:val="002F2390"/>
    <w:rsid w:val="002F2C07"/>
    <w:rsid w:val="002F4FED"/>
    <w:rsid w:val="00301112"/>
    <w:rsid w:val="0031236C"/>
    <w:rsid w:val="003161ED"/>
    <w:rsid w:val="003224D9"/>
    <w:rsid w:val="00327EED"/>
    <w:rsid w:val="003307D8"/>
    <w:rsid w:val="00334285"/>
    <w:rsid w:val="00336246"/>
    <w:rsid w:val="003367F3"/>
    <w:rsid w:val="0034374A"/>
    <w:rsid w:val="00347824"/>
    <w:rsid w:val="00347BB0"/>
    <w:rsid w:val="0035017C"/>
    <w:rsid w:val="00351348"/>
    <w:rsid w:val="00351725"/>
    <w:rsid w:val="0035280C"/>
    <w:rsid w:val="00357602"/>
    <w:rsid w:val="00361169"/>
    <w:rsid w:val="00362B64"/>
    <w:rsid w:val="003641D2"/>
    <w:rsid w:val="00367628"/>
    <w:rsid w:val="00367D5D"/>
    <w:rsid w:val="003708BC"/>
    <w:rsid w:val="0037254E"/>
    <w:rsid w:val="003762B8"/>
    <w:rsid w:val="00376B63"/>
    <w:rsid w:val="003801F4"/>
    <w:rsid w:val="00381FD3"/>
    <w:rsid w:val="0038469C"/>
    <w:rsid w:val="00384E2F"/>
    <w:rsid w:val="00396297"/>
    <w:rsid w:val="003A0265"/>
    <w:rsid w:val="003A2ACD"/>
    <w:rsid w:val="003A68CD"/>
    <w:rsid w:val="003B35D5"/>
    <w:rsid w:val="003B4B1F"/>
    <w:rsid w:val="003B5832"/>
    <w:rsid w:val="003B7E19"/>
    <w:rsid w:val="003D11F5"/>
    <w:rsid w:val="003D7F98"/>
    <w:rsid w:val="003D7FAD"/>
    <w:rsid w:val="003E40C4"/>
    <w:rsid w:val="003E542C"/>
    <w:rsid w:val="003E6544"/>
    <w:rsid w:val="003F0D63"/>
    <w:rsid w:val="003F3E15"/>
    <w:rsid w:val="003F6466"/>
    <w:rsid w:val="003F677C"/>
    <w:rsid w:val="003F6870"/>
    <w:rsid w:val="00400144"/>
    <w:rsid w:val="00405E30"/>
    <w:rsid w:val="0040696C"/>
    <w:rsid w:val="004100DD"/>
    <w:rsid w:val="00414143"/>
    <w:rsid w:val="00416A75"/>
    <w:rsid w:val="004173FC"/>
    <w:rsid w:val="004242B9"/>
    <w:rsid w:val="004252DF"/>
    <w:rsid w:val="00425E04"/>
    <w:rsid w:val="00436B85"/>
    <w:rsid w:val="004428D4"/>
    <w:rsid w:val="00445F11"/>
    <w:rsid w:val="00460395"/>
    <w:rsid w:val="004604A8"/>
    <w:rsid w:val="00460A5B"/>
    <w:rsid w:val="00460C05"/>
    <w:rsid w:val="00464115"/>
    <w:rsid w:val="00464A0D"/>
    <w:rsid w:val="004652AB"/>
    <w:rsid w:val="0047001A"/>
    <w:rsid w:val="00477A64"/>
    <w:rsid w:val="00477B46"/>
    <w:rsid w:val="00484337"/>
    <w:rsid w:val="00484E81"/>
    <w:rsid w:val="00486D8D"/>
    <w:rsid w:val="00490AFA"/>
    <w:rsid w:val="00491306"/>
    <w:rsid w:val="00491B86"/>
    <w:rsid w:val="004937FA"/>
    <w:rsid w:val="0049493E"/>
    <w:rsid w:val="00496807"/>
    <w:rsid w:val="004972F0"/>
    <w:rsid w:val="004A4B8B"/>
    <w:rsid w:val="004A4F7D"/>
    <w:rsid w:val="004A51FC"/>
    <w:rsid w:val="004B195F"/>
    <w:rsid w:val="004B3492"/>
    <w:rsid w:val="004B7E16"/>
    <w:rsid w:val="004C1E0C"/>
    <w:rsid w:val="004C209D"/>
    <w:rsid w:val="004C5266"/>
    <w:rsid w:val="004D0AB6"/>
    <w:rsid w:val="004D1950"/>
    <w:rsid w:val="004D1AB3"/>
    <w:rsid w:val="004D3390"/>
    <w:rsid w:val="004D4EC4"/>
    <w:rsid w:val="004D501A"/>
    <w:rsid w:val="004D7D6F"/>
    <w:rsid w:val="004E48FC"/>
    <w:rsid w:val="004E5E5C"/>
    <w:rsid w:val="004E640B"/>
    <w:rsid w:val="004E6AFA"/>
    <w:rsid w:val="004F007B"/>
    <w:rsid w:val="004F00B2"/>
    <w:rsid w:val="004F0C93"/>
    <w:rsid w:val="00504B80"/>
    <w:rsid w:val="0051403A"/>
    <w:rsid w:val="00515A80"/>
    <w:rsid w:val="00527FAB"/>
    <w:rsid w:val="00531915"/>
    <w:rsid w:val="0054558F"/>
    <w:rsid w:val="00545E1F"/>
    <w:rsid w:val="00546DA4"/>
    <w:rsid w:val="00553D45"/>
    <w:rsid w:val="0055509E"/>
    <w:rsid w:val="00555254"/>
    <w:rsid w:val="0055778E"/>
    <w:rsid w:val="0056072D"/>
    <w:rsid w:val="005624B0"/>
    <w:rsid w:val="00562BCF"/>
    <w:rsid w:val="005652E6"/>
    <w:rsid w:val="00571A59"/>
    <w:rsid w:val="0057522B"/>
    <w:rsid w:val="005800B5"/>
    <w:rsid w:val="005800C7"/>
    <w:rsid w:val="00583A83"/>
    <w:rsid w:val="005857FF"/>
    <w:rsid w:val="00586EF4"/>
    <w:rsid w:val="00593A1A"/>
    <w:rsid w:val="00594AE6"/>
    <w:rsid w:val="005A1B01"/>
    <w:rsid w:val="005A426D"/>
    <w:rsid w:val="005A447F"/>
    <w:rsid w:val="005A6550"/>
    <w:rsid w:val="005A7630"/>
    <w:rsid w:val="005B14E6"/>
    <w:rsid w:val="005B29A0"/>
    <w:rsid w:val="005B706E"/>
    <w:rsid w:val="005B7314"/>
    <w:rsid w:val="005B7586"/>
    <w:rsid w:val="005C2002"/>
    <w:rsid w:val="005C56D9"/>
    <w:rsid w:val="005C71B8"/>
    <w:rsid w:val="005D2A00"/>
    <w:rsid w:val="005D5C72"/>
    <w:rsid w:val="005D740D"/>
    <w:rsid w:val="005F5797"/>
    <w:rsid w:val="005F5F9F"/>
    <w:rsid w:val="00600FC2"/>
    <w:rsid w:val="006048CB"/>
    <w:rsid w:val="00607545"/>
    <w:rsid w:val="00607639"/>
    <w:rsid w:val="006078B9"/>
    <w:rsid w:val="00613D91"/>
    <w:rsid w:val="006146CF"/>
    <w:rsid w:val="00617932"/>
    <w:rsid w:val="00617951"/>
    <w:rsid w:val="00620A81"/>
    <w:rsid w:val="00624493"/>
    <w:rsid w:val="0062498E"/>
    <w:rsid w:val="00624BE0"/>
    <w:rsid w:val="0063045A"/>
    <w:rsid w:val="00631F34"/>
    <w:rsid w:val="006418F3"/>
    <w:rsid w:val="0064192D"/>
    <w:rsid w:val="00641DB5"/>
    <w:rsid w:val="0064270D"/>
    <w:rsid w:val="006428D7"/>
    <w:rsid w:val="00645778"/>
    <w:rsid w:val="00646401"/>
    <w:rsid w:val="00646927"/>
    <w:rsid w:val="00647B85"/>
    <w:rsid w:val="00647D8A"/>
    <w:rsid w:val="0065050E"/>
    <w:rsid w:val="00650641"/>
    <w:rsid w:val="00650844"/>
    <w:rsid w:val="00653932"/>
    <w:rsid w:val="00654B75"/>
    <w:rsid w:val="00654DA1"/>
    <w:rsid w:val="00655757"/>
    <w:rsid w:val="006570BB"/>
    <w:rsid w:val="006665FA"/>
    <w:rsid w:val="00667322"/>
    <w:rsid w:val="006727DC"/>
    <w:rsid w:val="0067513C"/>
    <w:rsid w:val="00677E62"/>
    <w:rsid w:val="00681038"/>
    <w:rsid w:val="00682871"/>
    <w:rsid w:val="00683802"/>
    <w:rsid w:val="00684832"/>
    <w:rsid w:val="00684941"/>
    <w:rsid w:val="00684ED4"/>
    <w:rsid w:val="00685309"/>
    <w:rsid w:val="006879F4"/>
    <w:rsid w:val="00691BC2"/>
    <w:rsid w:val="006953C2"/>
    <w:rsid w:val="006A0C7A"/>
    <w:rsid w:val="006A1A71"/>
    <w:rsid w:val="006A34D3"/>
    <w:rsid w:val="006B16A4"/>
    <w:rsid w:val="006B6D64"/>
    <w:rsid w:val="006C5AAE"/>
    <w:rsid w:val="006C63EA"/>
    <w:rsid w:val="006C73C9"/>
    <w:rsid w:val="006D103D"/>
    <w:rsid w:val="006E1841"/>
    <w:rsid w:val="006E374B"/>
    <w:rsid w:val="006F23CD"/>
    <w:rsid w:val="006F4561"/>
    <w:rsid w:val="006F7F3A"/>
    <w:rsid w:val="0070691F"/>
    <w:rsid w:val="0070792C"/>
    <w:rsid w:val="007126D1"/>
    <w:rsid w:val="007127F9"/>
    <w:rsid w:val="00713D7F"/>
    <w:rsid w:val="00713EC2"/>
    <w:rsid w:val="00723480"/>
    <w:rsid w:val="00723B26"/>
    <w:rsid w:val="0072650A"/>
    <w:rsid w:val="00731CE1"/>
    <w:rsid w:val="00734B8B"/>
    <w:rsid w:val="00734F35"/>
    <w:rsid w:val="00735551"/>
    <w:rsid w:val="00735AF7"/>
    <w:rsid w:val="00744A22"/>
    <w:rsid w:val="00751609"/>
    <w:rsid w:val="00752FAF"/>
    <w:rsid w:val="00756B1D"/>
    <w:rsid w:val="00761161"/>
    <w:rsid w:val="00761A5B"/>
    <w:rsid w:val="00770010"/>
    <w:rsid w:val="007721CF"/>
    <w:rsid w:val="007731F5"/>
    <w:rsid w:val="007735F3"/>
    <w:rsid w:val="00774954"/>
    <w:rsid w:val="00775843"/>
    <w:rsid w:val="00776999"/>
    <w:rsid w:val="00776CFE"/>
    <w:rsid w:val="00780880"/>
    <w:rsid w:val="007843F2"/>
    <w:rsid w:val="0078476A"/>
    <w:rsid w:val="00790349"/>
    <w:rsid w:val="007917EC"/>
    <w:rsid w:val="007961F6"/>
    <w:rsid w:val="00796A68"/>
    <w:rsid w:val="007A20FF"/>
    <w:rsid w:val="007A2640"/>
    <w:rsid w:val="007A4EB6"/>
    <w:rsid w:val="007A7C6C"/>
    <w:rsid w:val="007B0728"/>
    <w:rsid w:val="007C17A1"/>
    <w:rsid w:val="007C4192"/>
    <w:rsid w:val="007C4B39"/>
    <w:rsid w:val="007C5075"/>
    <w:rsid w:val="007C5AA0"/>
    <w:rsid w:val="007D0F3C"/>
    <w:rsid w:val="007D3DA8"/>
    <w:rsid w:val="007D405A"/>
    <w:rsid w:val="007D65A2"/>
    <w:rsid w:val="007D6F64"/>
    <w:rsid w:val="007E30FC"/>
    <w:rsid w:val="007E3590"/>
    <w:rsid w:val="007E4C25"/>
    <w:rsid w:val="007E70F1"/>
    <w:rsid w:val="007E7A10"/>
    <w:rsid w:val="007F4A2A"/>
    <w:rsid w:val="00802D26"/>
    <w:rsid w:val="0080568A"/>
    <w:rsid w:val="008064BD"/>
    <w:rsid w:val="008164F0"/>
    <w:rsid w:val="00817715"/>
    <w:rsid w:val="00817D7E"/>
    <w:rsid w:val="00817ED0"/>
    <w:rsid w:val="008218BC"/>
    <w:rsid w:val="00832BA7"/>
    <w:rsid w:val="00833303"/>
    <w:rsid w:val="008336F8"/>
    <w:rsid w:val="00841329"/>
    <w:rsid w:val="00841E33"/>
    <w:rsid w:val="00843CEC"/>
    <w:rsid w:val="00844971"/>
    <w:rsid w:val="00845A45"/>
    <w:rsid w:val="00847192"/>
    <w:rsid w:val="00853B60"/>
    <w:rsid w:val="0085452D"/>
    <w:rsid w:val="00857CD4"/>
    <w:rsid w:val="00862A92"/>
    <w:rsid w:val="0086439F"/>
    <w:rsid w:val="008678E9"/>
    <w:rsid w:val="00870AE1"/>
    <w:rsid w:val="008728E5"/>
    <w:rsid w:val="00873D1B"/>
    <w:rsid w:val="00876BB2"/>
    <w:rsid w:val="00877F8D"/>
    <w:rsid w:val="0088102D"/>
    <w:rsid w:val="00881D6F"/>
    <w:rsid w:val="008837B2"/>
    <w:rsid w:val="0088407B"/>
    <w:rsid w:val="00884416"/>
    <w:rsid w:val="0088686B"/>
    <w:rsid w:val="0089055F"/>
    <w:rsid w:val="0089619E"/>
    <w:rsid w:val="00897CCD"/>
    <w:rsid w:val="008A05C2"/>
    <w:rsid w:val="008A27AD"/>
    <w:rsid w:val="008A70D9"/>
    <w:rsid w:val="008B09DA"/>
    <w:rsid w:val="008B57E8"/>
    <w:rsid w:val="008B5815"/>
    <w:rsid w:val="008B624F"/>
    <w:rsid w:val="008C0174"/>
    <w:rsid w:val="008C0FDE"/>
    <w:rsid w:val="008C1E09"/>
    <w:rsid w:val="008C3D18"/>
    <w:rsid w:val="008C51E2"/>
    <w:rsid w:val="008C5CB2"/>
    <w:rsid w:val="008C71CE"/>
    <w:rsid w:val="008C7F83"/>
    <w:rsid w:val="008D058E"/>
    <w:rsid w:val="008D3461"/>
    <w:rsid w:val="008D75BF"/>
    <w:rsid w:val="008E0B03"/>
    <w:rsid w:val="008E20BE"/>
    <w:rsid w:val="008E5720"/>
    <w:rsid w:val="008E67A6"/>
    <w:rsid w:val="008F076C"/>
    <w:rsid w:val="008F0C73"/>
    <w:rsid w:val="008F1D38"/>
    <w:rsid w:val="008F1FBE"/>
    <w:rsid w:val="008F49BE"/>
    <w:rsid w:val="008F622F"/>
    <w:rsid w:val="008F7FAA"/>
    <w:rsid w:val="00900F8D"/>
    <w:rsid w:val="00902AC2"/>
    <w:rsid w:val="009041EE"/>
    <w:rsid w:val="00905CE3"/>
    <w:rsid w:val="009073A0"/>
    <w:rsid w:val="00910EBB"/>
    <w:rsid w:val="00912FC3"/>
    <w:rsid w:val="00915360"/>
    <w:rsid w:val="009155C3"/>
    <w:rsid w:val="00922AD9"/>
    <w:rsid w:val="00923A8A"/>
    <w:rsid w:val="00925E3F"/>
    <w:rsid w:val="009277B4"/>
    <w:rsid w:val="00930AB6"/>
    <w:rsid w:val="00933447"/>
    <w:rsid w:val="00935FA7"/>
    <w:rsid w:val="00946470"/>
    <w:rsid w:val="0095111E"/>
    <w:rsid w:val="00952720"/>
    <w:rsid w:val="0095355D"/>
    <w:rsid w:val="00955113"/>
    <w:rsid w:val="00956C3F"/>
    <w:rsid w:val="009573B6"/>
    <w:rsid w:val="0096005C"/>
    <w:rsid w:val="009612BD"/>
    <w:rsid w:val="00975E76"/>
    <w:rsid w:val="00980404"/>
    <w:rsid w:val="00980504"/>
    <w:rsid w:val="00981DFF"/>
    <w:rsid w:val="00984EF9"/>
    <w:rsid w:val="00985A41"/>
    <w:rsid w:val="0098664E"/>
    <w:rsid w:val="00992864"/>
    <w:rsid w:val="009A015B"/>
    <w:rsid w:val="009A1A8B"/>
    <w:rsid w:val="009A2FEB"/>
    <w:rsid w:val="009A6A62"/>
    <w:rsid w:val="009B091C"/>
    <w:rsid w:val="009B4DE8"/>
    <w:rsid w:val="009C1B8C"/>
    <w:rsid w:val="009C1E2C"/>
    <w:rsid w:val="009C2AA7"/>
    <w:rsid w:val="009C4065"/>
    <w:rsid w:val="009C48C8"/>
    <w:rsid w:val="009C6DEF"/>
    <w:rsid w:val="009C6FA8"/>
    <w:rsid w:val="009D247D"/>
    <w:rsid w:val="009D41D3"/>
    <w:rsid w:val="009E1B73"/>
    <w:rsid w:val="009E1C78"/>
    <w:rsid w:val="009E382F"/>
    <w:rsid w:val="009F5013"/>
    <w:rsid w:val="009F7722"/>
    <w:rsid w:val="00A002FC"/>
    <w:rsid w:val="00A02C36"/>
    <w:rsid w:val="00A03569"/>
    <w:rsid w:val="00A05A2F"/>
    <w:rsid w:val="00A05A6C"/>
    <w:rsid w:val="00A10316"/>
    <w:rsid w:val="00A10595"/>
    <w:rsid w:val="00A10AAC"/>
    <w:rsid w:val="00A13DB0"/>
    <w:rsid w:val="00A16B17"/>
    <w:rsid w:val="00A17C6F"/>
    <w:rsid w:val="00A2285C"/>
    <w:rsid w:val="00A23DB3"/>
    <w:rsid w:val="00A25361"/>
    <w:rsid w:val="00A26EDA"/>
    <w:rsid w:val="00A36128"/>
    <w:rsid w:val="00A37778"/>
    <w:rsid w:val="00A40659"/>
    <w:rsid w:val="00A41069"/>
    <w:rsid w:val="00A4385D"/>
    <w:rsid w:val="00A5048C"/>
    <w:rsid w:val="00A53C0D"/>
    <w:rsid w:val="00A542DB"/>
    <w:rsid w:val="00A573DD"/>
    <w:rsid w:val="00A60365"/>
    <w:rsid w:val="00A617AF"/>
    <w:rsid w:val="00A710FF"/>
    <w:rsid w:val="00A7203D"/>
    <w:rsid w:val="00A7754C"/>
    <w:rsid w:val="00A83126"/>
    <w:rsid w:val="00A85E80"/>
    <w:rsid w:val="00A929F4"/>
    <w:rsid w:val="00A9588A"/>
    <w:rsid w:val="00A95921"/>
    <w:rsid w:val="00A959DE"/>
    <w:rsid w:val="00AA1C87"/>
    <w:rsid w:val="00AA34DB"/>
    <w:rsid w:val="00AA57F2"/>
    <w:rsid w:val="00AA6A74"/>
    <w:rsid w:val="00AB007F"/>
    <w:rsid w:val="00AB2D76"/>
    <w:rsid w:val="00AB5C68"/>
    <w:rsid w:val="00AC0D00"/>
    <w:rsid w:val="00AC1B85"/>
    <w:rsid w:val="00AC3291"/>
    <w:rsid w:val="00AC51FB"/>
    <w:rsid w:val="00AC7C89"/>
    <w:rsid w:val="00AD083B"/>
    <w:rsid w:val="00AD3E21"/>
    <w:rsid w:val="00AE421C"/>
    <w:rsid w:val="00AE5F1E"/>
    <w:rsid w:val="00AF1592"/>
    <w:rsid w:val="00AF23E1"/>
    <w:rsid w:val="00AF3FBC"/>
    <w:rsid w:val="00AF4BBB"/>
    <w:rsid w:val="00AF6CB3"/>
    <w:rsid w:val="00AF7F74"/>
    <w:rsid w:val="00B01E84"/>
    <w:rsid w:val="00B021E2"/>
    <w:rsid w:val="00B07F0E"/>
    <w:rsid w:val="00B127C2"/>
    <w:rsid w:val="00B1379D"/>
    <w:rsid w:val="00B240B8"/>
    <w:rsid w:val="00B241BF"/>
    <w:rsid w:val="00B248BC"/>
    <w:rsid w:val="00B25336"/>
    <w:rsid w:val="00B33C01"/>
    <w:rsid w:val="00B3482F"/>
    <w:rsid w:val="00B419F4"/>
    <w:rsid w:val="00B421C9"/>
    <w:rsid w:val="00B47720"/>
    <w:rsid w:val="00B506CF"/>
    <w:rsid w:val="00B52DBB"/>
    <w:rsid w:val="00B5374F"/>
    <w:rsid w:val="00B5462D"/>
    <w:rsid w:val="00B548FF"/>
    <w:rsid w:val="00B563D9"/>
    <w:rsid w:val="00B63497"/>
    <w:rsid w:val="00B71053"/>
    <w:rsid w:val="00B72536"/>
    <w:rsid w:val="00B72D12"/>
    <w:rsid w:val="00B744ED"/>
    <w:rsid w:val="00B74D0E"/>
    <w:rsid w:val="00B817C0"/>
    <w:rsid w:val="00B827D9"/>
    <w:rsid w:val="00B831E1"/>
    <w:rsid w:val="00B84420"/>
    <w:rsid w:val="00B849E0"/>
    <w:rsid w:val="00B94720"/>
    <w:rsid w:val="00BA1BDC"/>
    <w:rsid w:val="00BA2D36"/>
    <w:rsid w:val="00BA435B"/>
    <w:rsid w:val="00BB0006"/>
    <w:rsid w:val="00BC034D"/>
    <w:rsid w:val="00BC1539"/>
    <w:rsid w:val="00BD4314"/>
    <w:rsid w:val="00BD4878"/>
    <w:rsid w:val="00BD79D0"/>
    <w:rsid w:val="00BE4D3D"/>
    <w:rsid w:val="00BE4DD0"/>
    <w:rsid w:val="00BE77A9"/>
    <w:rsid w:val="00BF0EB7"/>
    <w:rsid w:val="00BF5F30"/>
    <w:rsid w:val="00C01610"/>
    <w:rsid w:val="00C032AF"/>
    <w:rsid w:val="00C0680A"/>
    <w:rsid w:val="00C13E99"/>
    <w:rsid w:val="00C16AF8"/>
    <w:rsid w:val="00C21649"/>
    <w:rsid w:val="00C22321"/>
    <w:rsid w:val="00C2597D"/>
    <w:rsid w:val="00C2617F"/>
    <w:rsid w:val="00C26894"/>
    <w:rsid w:val="00C279DB"/>
    <w:rsid w:val="00C33330"/>
    <w:rsid w:val="00C356B2"/>
    <w:rsid w:val="00C368FB"/>
    <w:rsid w:val="00C36B6D"/>
    <w:rsid w:val="00C37794"/>
    <w:rsid w:val="00C40B73"/>
    <w:rsid w:val="00C4229E"/>
    <w:rsid w:val="00C471E0"/>
    <w:rsid w:val="00C47657"/>
    <w:rsid w:val="00C504BC"/>
    <w:rsid w:val="00C52603"/>
    <w:rsid w:val="00C52964"/>
    <w:rsid w:val="00C53377"/>
    <w:rsid w:val="00C535F7"/>
    <w:rsid w:val="00C57C3D"/>
    <w:rsid w:val="00C65CBA"/>
    <w:rsid w:val="00C6655C"/>
    <w:rsid w:val="00C71B39"/>
    <w:rsid w:val="00C72E50"/>
    <w:rsid w:val="00C75FC6"/>
    <w:rsid w:val="00C7757B"/>
    <w:rsid w:val="00C80982"/>
    <w:rsid w:val="00C81ACB"/>
    <w:rsid w:val="00C82168"/>
    <w:rsid w:val="00C839C6"/>
    <w:rsid w:val="00C84EBE"/>
    <w:rsid w:val="00C91653"/>
    <w:rsid w:val="00C94A54"/>
    <w:rsid w:val="00C95537"/>
    <w:rsid w:val="00CA3F8A"/>
    <w:rsid w:val="00CA6A18"/>
    <w:rsid w:val="00CA6D59"/>
    <w:rsid w:val="00CB0D6F"/>
    <w:rsid w:val="00CB0F63"/>
    <w:rsid w:val="00CB10B0"/>
    <w:rsid w:val="00CB3F30"/>
    <w:rsid w:val="00CB5CB7"/>
    <w:rsid w:val="00CB7185"/>
    <w:rsid w:val="00CB73CE"/>
    <w:rsid w:val="00CC11D2"/>
    <w:rsid w:val="00CC1FFB"/>
    <w:rsid w:val="00CC2E95"/>
    <w:rsid w:val="00CC74A2"/>
    <w:rsid w:val="00CC74EE"/>
    <w:rsid w:val="00CD04F1"/>
    <w:rsid w:val="00CD726B"/>
    <w:rsid w:val="00CE27AD"/>
    <w:rsid w:val="00CE2820"/>
    <w:rsid w:val="00CE3307"/>
    <w:rsid w:val="00CE3491"/>
    <w:rsid w:val="00CE43DA"/>
    <w:rsid w:val="00CF192A"/>
    <w:rsid w:val="00CF2D37"/>
    <w:rsid w:val="00CF2DE3"/>
    <w:rsid w:val="00CF5508"/>
    <w:rsid w:val="00D00051"/>
    <w:rsid w:val="00D017C2"/>
    <w:rsid w:val="00D02EAD"/>
    <w:rsid w:val="00D06585"/>
    <w:rsid w:val="00D12583"/>
    <w:rsid w:val="00D12A42"/>
    <w:rsid w:val="00D1561E"/>
    <w:rsid w:val="00D20866"/>
    <w:rsid w:val="00D24695"/>
    <w:rsid w:val="00D24B08"/>
    <w:rsid w:val="00D26667"/>
    <w:rsid w:val="00D3206A"/>
    <w:rsid w:val="00D338AC"/>
    <w:rsid w:val="00D35B9B"/>
    <w:rsid w:val="00D46089"/>
    <w:rsid w:val="00D47F98"/>
    <w:rsid w:val="00D5385A"/>
    <w:rsid w:val="00D54774"/>
    <w:rsid w:val="00D57730"/>
    <w:rsid w:val="00D620F6"/>
    <w:rsid w:val="00D62B7D"/>
    <w:rsid w:val="00D6568D"/>
    <w:rsid w:val="00D658D2"/>
    <w:rsid w:val="00D71C8B"/>
    <w:rsid w:val="00D826A1"/>
    <w:rsid w:val="00D82A5C"/>
    <w:rsid w:val="00D82B68"/>
    <w:rsid w:val="00D85358"/>
    <w:rsid w:val="00D87221"/>
    <w:rsid w:val="00D91923"/>
    <w:rsid w:val="00D92CA6"/>
    <w:rsid w:val="00D93305"/>
    <w:rsid w:val="00DA0D97"/>
    <w:rsid w:val="00DA2CCB"/>
    <w:rsid w:val="00DA2F7D"/>
    <w:rsid w:val="00DA33BE"/>
    <w:rsid w:val="00DA39B8"/>
    <w:rsid w:val="00DA421D"/>
    <w:rsid w:val="00DB097C"/>
    <w:rsid w:val="00DB09E9"/>
    <w:rsid w:val="00DB1AA4"/>
    <w:rsid w:val="00DB2C4B"/>
    <w:rsid w:val="00DB3EA4"/>
    <w:rsid w:val="00DB4F19"/>
    <w:rsid w:val="00DC683B"/>
    <w:rsid w:val="00DC6E29"/>
    <w:rsid w:val="00DC71D3"/>
    <w:rsid w:val="00DD3357"/>
    <w:rsid w:val="00DD3F06"/>
    <w:rsid w:val="00DD618E"/>
    <w:rsid w:val="00DD7210"/>
    <w:rsid w:val="00DE007D"/>
    <w:rsid w:val="00DE00FE"/>
    <w:rsid w:val="00DE5799"/>
    <w:rsid w:val="00DE760A"/>
    <w:rsid w:val="00DF0B71"/>
    <w:rsid w:val="00DF2216"/>
    <w:rsid w:val="00DF4AE8"/>
    <w:rsid w:val="00E01695"/>
    <w:rsid w:val="00E049AB"/>
    <w:rsid w:val="00E05572"/>
    <w:rsid w:val="00E13E07"/>
    <w:rsid w:val="00E17766"/>
    <w:rsid w:val="00E17793"/>
    <w:rsid w:val="00E238A4"/>
    <w:rsid w:val="00E23A93"/>
    <w:rsid w:val="00E249E0"/>
    <w:rsid w:val="00E250CF"/>
    <w:rsid w:val="00E25BF5"/>
    <w:rsid w:val="00E273FE"/>
    <w:rsid w:val="00E32E11"/>
    <w:rsid w:val="00E35CEF"/>
    <w:rsid w:val="00E42A93"/>
    <w:rsid w:val="00E4316F"/>
    <w:rsid w:val="00E464EE"/>
    <w:rsid w:val="00E50D32"/>
    <w:rsid w:val="00E51D9B"/>
    <w:rsid w:val="00E5392A"/>
    <w:rsid w:val="00E54EB5"/>
    <w:rsid w:val="00E55848"/>
    <w:rsid w:val="00E55B03"/>
    <w:rsid w:val="00E577CB"/>
    <w:rsid w:val="00E57B24"/>
    <w:rsid w:val="00E60E4D"/>
    <w:rsid w:val="00E616C0"/>
    <w:rsid w:val="00E62040"/>
    <w:rsid w:val="00E62A66"/>
    <w:rsid w:val="00E67809"/>
    <w:rsid w:val="00E7439A"/>
    <w:rsid w:val="00E752FA"/>
    <w:rsid w:val="00E83ABA"/>
    <w:rsid w:val="00E84CD5"/>
    <w:rsid w:val="00E914CB"/>
    <w:rsid w:val="00E938B1"/>
    <w:rsid w:val="00E94581"/>
    <w:rsid w:val="00E969F9"/>
    <w:rsid w:val="00EA464A"/>
    <w:rsid w:val="00EA59A1"/>
    <w:rsid w:val="00EB00A7"/>
    <w:rsid w:val="00EB0D8B"/>
    <w:rsid w:val="00EB2457"/>
    <w:rsid w:val="00EC0368"/>
    <w:rsid w:val="00EC2A5C"/>
    <w:rsid w:val="00EC3812"/>
    <w:rsid w:val="00ED4F80"/>
    <w:rsid w:val="00ED5276"/>
    <w:rsid w:val="00ED73C4"/>
    <w:rsid w:val="00ED7DF5"/>
    <w:rsid w:val="00EE0ED2"/>
    <w:rsid w:val="00EE1933"/>
    <w:rsid w:val="00EE3272"/>
    <w:rsid w:val="00EE554B"/>
    <w:rsid w:val="00EF0DAE"/>
    <w:rsid w:val="00EF16D3"/>
    <w:rsid w:val="00F00B00"/>
    <w:rsid w:val="00F137BE"/>
    <w:rsid w:val="00F16801"/>
    <w:rsid w:val="00F25F58"/>
    <w:rsid w:val="00F26B2C"/>
    <w:rsid w:val="00F3658F"/>
    <w:rsid w:val="00F44B12"/>
    <w:rsid w:val="00F45C2E"/>
    <w:rsid w:val="00F4734D"/>
    <w:rsid w:val="00F511D6"/>
    <w:rsid w:val="00F551ED"/>
    <w:rsid w:val="00F56739"/>
    <w:rsid w:val="00F57526"/>
    <w:rsid w:val="00F61228"/>
    <w:rsid w:val="00F6646E"/>
    <w:rsid w:val="00F703E1"/>
    <w:rsid w:val="00F70634"/>
    <w:rsid w:val="00F73363"/>
    <w:rsid w:val="00F84B5B"/>
    <w:rsid w:val="00F9078F"/>
    <w:rsid w:val="00F93E2C"/>
    <w:rsid w:val="00F943BF"/>
    <w:rsid w:val="00F96E60"/>
    <w:rsid w:val="00FA1F53"/>
    <w:rsid w:val="00FA2180"/>
    <w:rsid w:val="00FA2F4E"/>
    <w:rsid w:val="00FA3358"/>
    <w:rsid w:val="00FA34E6"/>
    <w:rsid w:val="00FA6C31"/>
    <w:rsid w:val="00FB05BE"/>
    <w:rsid w:val="00FB0DB0"/>
    <w:rsid w:val="00FB31D9"/>
    <w:rsid w:val="00FB6C5B"/>
    <w:rsid w:val="00FC117C"/>
    <w:rsid w:val="00FC5171"/>
    <w:rsid w:val="00FC72F8"/>
    <w:rsid w:val="00FD6806"/>
    <w:rsid w:val="00FD7DDB"/>
    <w:rsid w:val="00FE0F24"/>
    <w:rsid w:val="00FE7701"/>
    <w:rsid w:val="00FE7A5D"/>
    <w:rsid w:val="00FF18F5"/>
    <w:rsid w:val="00FF2C9B"/>
    <w:rsid w:val="00FF33FB"/>
    <w:rsid w:val="00FF3EED"/>
    <w:rsid w:val="00FF6B7A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F2F9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A00"/>
  </w:style>
  <w:style w:type="character" w:styleId="CommentReference">
    <w:name w:val="annotation reference"/>
    <w:basedOn w:val="DefaultParagraphFont"/>
    <w:uiPriority w:val="99"/>
    <w:semiHidden/>
    <w:unhideWhenUsed/>
    <w:rsid w:val="005D2A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A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A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0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B57E8"/>
    <w:pPr>
      <w:ind w:left="720"/>
      <w:contextualSpacing/>
    </w:pPr>
  </w:style>
  <w:style w:type="table" w:styleId="TableGrid">
    <w:name w:val="Table Grid"/>
    <w:basedOn w:val="TableNormal"/>
    <w:uiPriority w:val="59"/>
    <w:rsid w:val="00DC6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23A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3A93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23A93"/>
  </w:style>
  <w:style w:type="paragraph" w:styleId="Header">
    <w:name w:val="header"/>
    <w:basedOn w:val="Normal"/>
    <w:link w:val="HeaderChar"/>
    <w:uiPriority w:val="99"/>
    <w:unhideWhenUsed/>
    <w:rsid w:val="00E914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CB"/>
  </w:style>
  <w:style w:type="paragraph" w:styleId="Footer">
    <w:name w:val="footer"/>
    <w:basedOn w:val="Normal"/>
    <w:link w:val="FooterChar"/>
    <w:uiPriority w:val="99"/>
    <w:unhideWhenUsed/>
    <w:rsid w:val="00E914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CB"/>
  </w:style>
  <w:style w:type="character" w:customStyle="1" w:styleId="apple-converted-space">
    <w:name w:val="apple-converted-space"/>
    <w:basedOn w:val="DefaultParagraphFont"/>
    <w:rsid w:val="00C47657"/>
  </w:style>
  <w:style w:type="paragraph" w:styleId="FootnoteText">
    <w:name w:val="footnote text"/>
    <w:basedOn w:val="Normal"/>
    <w:link w:val="FootnoteTextChar"/>
    <w:uiPriority w:val="99"/>
    <w:unhideWhenUsed/>
    <w:rsid w:val="002E6B7F"/>
  </w:style>
  <w:style w:type="character" w:customStyle="1" w:styleId="FootnoteTextChar">
    <w:name w:val="Footnote Text Char"/>
    <w:basedOn w:val="DefaultParagraphFont"/>
    <w:link w:val="FootnoteText"/>
    <w:uiPriority w:val="99"/>
    <w:rsid w:val="002E6B7F"/>
  </w:style>
  <w:style w:type="character" w:styleId="FootnoteReference">
    <w:name w:val="footnote reference"/>
    <w:basedOn w:val="DefaultParagraphFont"/>
    <w:uiPriority w:val="99"/>
    <w:unhideWhenUsed/>
    <w:rsid w:val="002E6B7F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A00"/>
  </w:style>
  <w:style w:type="character" w:styleId="CommentReference">
    <w:name w:val="annotation reference"/>
    <w:basedOn w:val="DefaultParagraphFont"/>
    <w:uiPriority w:val="99"/>
    <w:semiHidden/>
    <w:unhideWhenUsed/>
    <w:rsid w:val="005D2A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A0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A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A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A0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B57E8"/>
    <w:pPr>
      <w:ind w:left="720"/>
      <w:contextualSpacing/>
    </w:pPr>
  </w:style>
  <w:style w:type="table" w:styleId="TableGrid">
    <w:name w:val="Table Grid"/>
    <w:basedOn w:val="TableNormal"/>
    <w:uiPriority w:val="59"/>
    <w:rsid w:val="00DC6E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23A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3A93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E23A93"/>
  </w:style>
  <w:style w:type="paragraph" w:styleId="Header">
    <w:name w:val="header"/>
    <w:basedOn w:val="Normal"/>
    <w:link w:val="HeaderChar"/>
    <w:uiPriority w:val="99"/>
    <w:unhideWhenUsed/>
    <w:rsid w:val="00E914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CB"/>
  </w:style>
  <w:style w:type="paragraph" w:styleId="Footer">
    <w:name w:val="footer"/>
    <w:basedOn w:val="Normal"/>
    <w:link w:val="FooterChar"/>
    <w:uiPriority w:val="99"/>
    <w:unhideWhenUsed/>
    <w:rsid w:val="00E914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CB"/>
  </w:style>
  <w:style w:type="character" w:customStyle="1" w:styleId="apple-converted-space">
    <w:name w:val="apple-converted-space"/>
    <w:basedOn w:val="DefaultParagraphFont"/>
    <w:rsid w:val="00C47657"/>
  </w:style>
  <w:style w:type="paragraph" w:styleId="FootnoteText">
    <w:name w:val="footnote text"/>
    <w:basedOn w:val="Normal"/>
    <w:link w:val="FootnoteTextChar"/>
    <w:uiPriority w:val="99"/>
    <w:unhideWhenUsed/>
    <w:rsid w:val="002E6B7F"/>
  </w:style>
  <w:style w:type="character" w:customStyle="1" w:styleId="FootnoteTextChar">
    <w:name w:val="Footnote Text Char"/>
    <w:basedOn w:val="DefaultParagraphFont"/>
    <w:link w:val="FootnoteText"/>
    <w:uiPriority w:val="99"/>
    <w:rsid w:val="002E6B7F"/>
  </w:style>
  <w:style w:type="character" w:styleId="FootnoteReference">
    <w:name w:val="footnote reference"/>
    <w:basedOn w:val="DefaultParagraphFont"/>
    <w:uiPriority w:val="99"/>
    <w:unhideWhenUsed/>
    <w:rsid w:val="002E6B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7</Characters>
  <Application>Microsoft Office Word</Application>
  <DocSecurity>4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Cash</dc:creator>
  <cp:lastModifiedBy>PRASANTH V</cp:lastModifiedBy>
  <cp:revision>2</cp:revision>
  <dcterms:created xsi:type="dcterms:W3CDTF">2017-10-23T14:41:00Z</dcterms:created>
  <dcterms:modified xsi:type="dcterms:W3CDTF">2017-10-23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neuroimage</vt:lpwstr>
  </property>
  <property fmtid="{D5CDD505-2E9C-101B-9397-08002B2CF9AE}" pid="20" name="Mendeley Recent Style Name 8_1">
    <vt:lpwstr>NeuroImage</vt:lpwstr>
  </property>
  <property fmtid="{D5CDD505-2E9C-101B-9397-08002B2CF9AE}" pid="21" name="Mendeley Recent Style Id 9_1">
    <vt:lpwstr>http://www.zotero.org/styles/neurology</vt:lpwstr>
  </property>
  <property fmtid="{D5CDD505-2E9C-101B-9397-08002B2CF9AE}" pid="22" name="Mendeley Recent Style Name 9_1">
    <vt:lpwstr>Neurology</vt:lpwstr>
  </property>
  <property fmtid="{D5CDD505-2E9C-101B-9397-08002B2CF9AE}" pid="23" name="Mendeley Citation Style_1">
    <vt:lpwstr>http://www.zotero.org/styles/neurobiology-of-aging</vt:lpwstr>
  </property>
  <property fmtid="{D5CDD505-2E9C-101B-9397-08002B2CF9AE}" pid="24" name="Mendeley Unique User Id_1">
    <vt:lpwstr>c76b369c-78c3-3c75-b681-8decead9feec</vt:lpwstr>
  </property>
</Properties>
</file>